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ACA1B" w14:textId="04C7B903" w:rsidR="00AF421B" w:rsidRDefault="00AF421B" w:rsidP="00AF421B">
      <w:pPr>
        <w:spacing w:after="0"/>
        <w:rPr>
          <w:lang w:val="en-US"/>
        </w:rPr>
      </w:pPr>
      <w:r w:rsidRPr="0084588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34E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3764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02D0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02D00">
        <w:rPr>
          <w:rFonts w:ascii="Times New Roman" w:hAnsi="Times New Roman" w:cs="Times New Roman"/>
          <w:sz w:val="24"/>
          <w:szCs w:val="24"/>
          <w:lang w:val="en-US"/>
        </w:rPr>
        <w:t xml:space="preserve">ytoki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centration </w:t>
      </w:r>
      <w:r w:rsidRPr="00602D00">
        <w:rPr>
          <w:rFonts w:ascii="Times New Roman" w:hAnsi="Times New Roman" w:cs="Times New Roman"/>
          <w:sz w:val="24"/>
          <w:szCs w:val="24"/>
          <w:lang w:val="en-US"/>
        </w:rPr>
        <w:t xml:space="preserve">profile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602D00">
        <w:rPr>
          <w:rFonts w:ascii="Times New Roman" w:hAnsi="Times New Roman" w:cs="Times New Roman"/>
          <w:sz w:val="24"/>
          <w:szCs w:val="24"/>
          <w:lang w:val="en-US"/>
        </w:rPr>
        <w:t xml:space="preserve"> the study human popu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 = 38) according to infection status groups. Avia Terai</w:t>
      </w:r>
      <w:r w:rsidRPr="00474DD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33CE5">
        <w:rPr>
          <w:rFonts w:ascii="Times New Roman" w:hAnsi="Times New Roman" w:cs="Times New Roman"/>
          <w:sz w:val="24"/>
          <w:szCs w:val="24"/>
          <w:lang w:val="en-US"/>
        </w:rPr>
        <w:t xml:space="preserve"> Chaco,</w:t>
      </w:r>
      <w:r w:rsidRPr="00474DDB">
        <w:rPr>
          <w:rFonts w:ascii="Times New Roman" w:hAnsi="Times New Roman" w:cs="Times New Roman"/>
          <w:sz w:val="24"/>
          <w:szCs w:val="24"/>
          <w:lang w:val="en-US"/>
        </w:rPr>
        <w:t xml:space="preserve"> 201</w:t>
      </w:r>
      <w:r>
        <w:rPr>
          <w:rFonts w:ascii="Times New Roman" w:hAnsi="Times New Roman" w:cs="Times New Roman"/>
          <w:sz w:val="24"/>
          <w:szCs w:val="24"/>
          <w:lang w:val="en-US"/>
        </w:rPr>
        <w:t>6-2017</w:t>
      </w:r>
      <w:r w:rsidRPr="00602D0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lang w:val="en-US"/>
        </w:rPr>
        <w:t xml:space="preserve"> </w:t>
      </w:r>
    </w:p>
    <w:tbl>
      <w:tblPr>
        <w:tblW w:w="146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985"/>
        <w:gridCol w:w="1420"/>
        <w:gridCol w:w="1710"/>
        <w:gridCol w:w="1980"/>
        <w:gridCol w:w="1710"/>
        <w:gridCol w:w="1980"/>
        <w:gridCol w:w="180"/>
        <w:gridCol w:w="810"/>
        <w:gridCol w:w="915"/>
      </w:tblGrid>
      <w:tr w:rsidR="00AF421B" w:rsidRPr="00C27486" w14:paraId="12C89DC2" w14:textId="77777777" w:rsidTr="00676285">
        <w:trPr>
          <w:trHeight w:val="332"/>
        </w:trPr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FBE" w14:textId="77777777" w:rsidR="00AF421B" w:rsidRPr="00C27486" w:rsidRDefault="00AF421B" w:rsidP="00801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863A" w14:textId="77777777" w:rsidR="00AF421B" w:rsidRPr="00C27486" w:rsidRDefault="00AF421B" w:rsidP="00801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92A" w14:textId="77777777" w:rsidR="00AF421B" w:rsidRPr="00C27486" w:rsidRDefault="00AF421B" w:rsidP="00801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7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411B" w14:textId="77777777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Circulating cytokine profiles: Median (Q1-Q3)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8246" w14:textId="77777777" w:rsidR="00AF421B" w:rsidRPr="00C27486" w:rsidRDefault="00AF421B" w:rsidP="00801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 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8C9F" w14:textId="77777777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edian </w:t>
            </w:r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t</w:t>
            </w: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*</w:t>
            </w:r>
          </w:p>
        </w:tc>
      </w:tr>
      <w:tr w:rsidR="00AF421B" w:rsidRPr="00C27486" w14:paraId="31458729" w14:textId="77777777" w:rsidTr="00676285">
        <w:trPr>
          <w:trHeight w:val="44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8E7D4" w14:textId="77777777" w:rsidR="00AF421B" w:rsidRPr="00C27486" w:rsidRDefault="00AF421B" w:rsidP="00801A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Human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fection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statu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28D61" w14:textId="72339CEA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No. </w:t>
            </w:r>
            <w:proofErr w:type="spellStart"/>
            <w:r w:rsidR="00046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atient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68226" w14:textId="77777777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ean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ge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standard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deviation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E9B0" w14:textId="57FE467C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L-10</w:t>
            </w:r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</w:t>
            </w:r>
            <w:proofErr w:type="spellStart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g</w:t>
            </w:r>
            <w:proofErr w:type="spellEnd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BE68" w14:textId="5B7D2122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L-4</w:t>
            </w:r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</w:t>
            </w:r>
            <w:proofErr w:type="spellStart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g</w:t>
            </w:r>
            <w:proofErr w:type="spellEnd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/ml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81D5" w14:textId="5E24AB81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L-17A</w:t>
            </w:r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</w:t>
            </w:r>
            <w:proofErr w:type="spellStart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g</w:t>
            </w:r>
            <w:proofErr w:type="spellEnd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B15B" w14:textId="51C680C1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FN-γ</w:t>
            </w:r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(</w:t>
            </w:r>
            <w:proofErr w:type="spellStart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g</w:t>
            </w:r>
            <w:proofErr w:type="spellEnd"/>
            <w:r w:rsidR="001E4D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/ml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B5F8" w14:textId="77777777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3B0A2" w14:textId="77777777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IL-1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BD98B" w14:textId="77777777" w:rsidR="00AF421B" w:rsidRPr="00C27486" w:rsidRDefault="00AF421B" w:rsidP="0080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L-4</w:t>
            </w:r>
          </w:p>
        </w:tc>
      </w:tr>
      <w:tr w:rsidR="00717444" w:rsidRPr="00C27486" w14:paraId="6DC5B60D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F0C8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bookmarkStart w:id="0" w:name="OLE_LINK4"/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ot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fected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bookmarkEnd w:id="0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E08" w14:textId="7A6FC4F1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3FE4" w14:textId="2728F1D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 (1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F8C0" w14:textId="78BD1B4F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0.61-2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BF63" w14:textId="2F151B41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7 (3.67-11.3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E015" w14:textId="7AA38B53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-0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3210" w14:textId="73F44AC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 (0.00-11.7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EA3" w14:textId="7DE5920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705B" w14:textId="44AEA1D4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FE12" w14:textId="146E5F9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17444" w:rsidRPr="00C27486" w14:paraId="06BFF405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15CB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bookmarkStart w:id="1" w:name="OLE_LINK5"/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nly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>.</w:t>
            </w:r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cruzi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fected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bookmarkEnd w:id="1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FD5E" w14:textId="3CF3BBD1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2DA" w14:textId="5B29D5AF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 (7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569" w14:textId="2667D61D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00-1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A2B" w14:textId="741E14A7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 (0.00-28.7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A955" w14:textId="68FF21D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0-0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981" w14:textId="36CFCEF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 (0.00-20.8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7BCB" w14:textId="5D44471A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0419" w14:textId="0B11C73A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564" w14:textId="68322472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717444" w:rsidRPr="00C27486" w14:paraId="592E0F87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C82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bookmarkStart w:id="2" w:name="OLE_LINK6"/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nly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helminths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fected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bookmarkEnd w:id="2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C8A" w14:textId="16CA21A2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A582" w14:textId="33675B2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 (1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2AF1" w14:textId="5F7B1CD0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10-1.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3AAB" w14:textId="41D6D1F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 (0.00-12.8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0CD" w14:textId="22FB448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-0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7887" w14:textId="15E07E2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 (0.00-15.2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E00" w14:textId="605506A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2B0" w14:textId="13F1D045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D7DD" w14:textId="3F14E4E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717444" w:rsidRPr="00C27486" w14:paraId="7E5821A2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8A81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bookmarkStart w:id="3" w:name="OLE_LINK7"/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nly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protozoa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nfected</w:t>
            </w:r>
            <w:proofErr w:type="spellEnd"/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  <w:bookmarkEnd w:id="3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5640" w14:textId="10F3868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17E" w14:textId="720B0CBF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 (1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6A1D" w14:textId="4A486580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77-1.6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E1F" w14:textId="57F3292A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 (0.00-20.2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DEF5" w14:textId="73290D73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00-0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32B8" w14:textId="5C5FCE8D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 (0.00-11.7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541" w14:textId="6283D9FA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548F" w14:textId="0E57BB6E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B28A" w14:textId="55D389A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717444" w:rsidRPr="00C27486" w14:paraId="2B44382D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4B53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</w:pPr>
            <w:bookmarkStart w:id="4" w:name="OLE_LINK8"/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T. cruzi-</w:t>
            </w: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helminths</w:t>
            </w:r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co-infected </w:t>
            </w:r>
            <w:bookmarkEnd w:id="4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7236" w14:textId="7884C52F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143" w14:textId="359B148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676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38B" w14:textId="1CCB040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 (1.10-2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AEC" w14:textId="6EA50680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8 (3.67-51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97E4" w14:textId="69F46AFF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00-0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DC98" w14:textId="4EBB8FE0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4 (5.20-18.9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A19" w14:textId="0C8B529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739E" w14:textId="2D370402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59A1" w14:textId="7801F467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17444" w:rsidRPr="00C27486" w14:paraId="6EAF2C3F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E325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</w:pPr>
            <w:bookmarkStart w:id="5" w:name="OLE_LINK9"/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T. cruzi-</w:t>
            </w: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protozoa</w:t>
            </w:r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co-infected </w:t>
            </w:r>
            <w:bookmarkEnd w:id="5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99C" w14:textId="62FE93C0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9996" w14:textId="0158941E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 (1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E954" w14:textId="5BB96804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0.00-2.4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38C" w14:textId="6D16D607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9 (0.00-41.7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819C" w14:textId="2EBBF861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29-0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257" w14:textId="050098D4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 (0.00-32.7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E00A" w14:textId="02F3B3A4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E75" w14:textId="4C068537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B2A5" w14:textId="4DDFE55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717444" w:rsidRPr="00C27486" w14:paraId="4F114504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197" w14:textId="77777777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</w:pPr>
            <w:bookmarkStart w:id="6" w:name="OLE_LINK10"/>
            <w:r w:rsidRPr="00C274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AR"/>
              </w:rPr>
              <w:t>T. cruzi</w:t>
            </w: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-helminths-protozoa co-infected </w:t>
            </w:r>
            <w:bookmarkEnd w:id="6"/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EC7D" w14:textId="3467594A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610F" w14:textId="55E50374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 (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5AA2" w14:textId="3227422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 (0.77-0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DF0E" w14:textId="673763E7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6 (6.52-14.5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ECA2" w14:textId="540A4A1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 (0.00-0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6CE" w14:textId="4693CE8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 (0.00-8.3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5283" w14:textId="2F671AD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5817" w14:textId="61B28C5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1E6E" w14:textId="4B356B5D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717444" w:rsidRPr="00C27486" w14:paraId="50116304" w14:textId="77777777" w:rsidTr="00676285">
        <w:trPr>
          <w:trHeight w:val="250"/>
        </w:trPr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18963" w14:textId="62479CB6" w:rsidR="00717444" w:rsidRPr="00C27486" w:rsidRDefault="00717444" w:rsidP="00717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</w:pPr>
            <w:r w:rsidRPr="00C274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Kruskal Wallis H-test, P </w:t>
            </w:r>
            <w:r w:rsidR="00676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(H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7A20" w14:textId="3F01FB2B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EB54" w14:textId="02C3AB2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(4.7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B6DA" w14:textId="035CAB78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2.5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B205" w14:textId="26305A36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1.6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4814" w14:textId="61D751F3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 (3.6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EE12" w14:textId="078DF3AC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2.29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1B55" w14:textId="370AA2E2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49D9" w14:textId="58A5A377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C5A0" w14:textId="0398D1F5" w:rsidR="00717444" w:rsidRPr="00717444" w:rsidRDefault="00717444" w:rsidP="007174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174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610783B" w14:textId="77777777" w:rsidR="00AF421B" w:rsidRPr="003F6BB5" w:rsidRDefault="00AF421B" w:rsidP="00AF42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F6BB5">
        <w:rPr>
          <w:rFonts w:ascii="Times New Roman" w:hAnsi="Times New Roman" w:cs="Times New Roman"/>
          <w:sz w:val="24"/>
          <w:szCs w:val="24"/>
          <w:lang w:val="en-US"/>
        </w:rPr>
        <w:t xml:space="preserve">Relative concentration of IFN-γ, as a driver Th1-type response, </w:t>
      </w:r>
      <w:r>
        <w:rPr>
          <w:rFonts w:ascii="Times New Roman" w:hAnsi="Times New Roman" w:cs="Times New Roman"/>
          <w:sz w:val="24"/>
          <w:szCs w:val="24"/>
          <w:lang w:val="en-US"/>
        </w:rPr>
        <w:t>relative</w:t>
      </w:r>
      <w:r w:rsidRPr="003F6BB5">
        <w:rPr>
          <w:rFonts w:ascii="Times New Roman" w:hAnsi="Times New Roman" w:cs="Times New Roman"/>
          <w:sz w:val="24"/>
          <w:szCs w:val="24"/>
          <w:lang w:val="en-US"/>
        </w:rPr>
        <w:t xml:space="preserve"> to the concentration of IL-10 or IL-4, as a driver Th2-type response, plus IFN-γ, i.e. in the total cytokine po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raham 2001)</w:t>
      </w:r>
      <w:r w:rsidRPr="003F6B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E138DE" w14:textId="77777777" w:rsidR="00FE04BD" w:rsidRPr="001E4D07" w:rsidRDefault="00FE04BD">
      <w:pPr>
        <w:rPr>
          <w:lang w:val="en-US"/>
        </w:rPr>
      </w:pPr>
    </w:p>
    <w:sectPr w:rsidR="00FE04BD" w:rsidRPr="001E4D07" w:rsidSect="009216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60E"/>
    <w:rsid w:val="000463DA"/>
    <w:rsid w:val="0010357B"/>
    <w:rsid w:val="0013764D"/>
    <w:rsid w:val="001E4D07"/>
    <w:rsid w:val="00233CE5"/>
    <w:rsid w:val="00676285"/>
    <w:rsid w:val="00717444"/>
    <w:rsid w:val="008F5BA1"/>
    <w:rsid w:val="0092160E"/>
    <w:rsid w:val="00934E97"/>
    <w:rsid w:val="00A16960"/>
    <w:rsid w:val="00AF421B"/>
    <w:rsid w:val="00E50480"/>
    <w:rsid w:val="00FE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BC907"/>
  <w15:chartTrackingRefBased/>
  <w15:docId w15:val="{838C4F7B-DCA8-4E27-A1C5-63BE205F7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21B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49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</dc:creator>
  <cp:keywords/>
  <dc:description/>
  <cp:lastModifiedBy>gustavo fabian</cp:lastModifiedBy>
  <cp:revision>3</cp:revision>
  <dcterms:created xsi:type="dcterms:W3CDTF">2024-06-16T00:39:00Z</dcterms:created>
  <dcterms:modified xsi:type="dcterms:W3CDTF">2024-06-18T22:16:00Z</dcterms:modified>
</cp:coreProperties>
</file>